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B936D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b/>
          <w:i/>
          <w:iCs/>
          <w:color w:val="000000"/>
          <w:sz w:val="22"/>
        </w:rPr>
      </w:pPr>
      <w:r w:rsidRPr="00F6621E">
        <w:rPr>
          <w:rFonts w:ascii="Times New Roman" w:hAnsi="Times New Roman" w:cs="Times New Roman"/>
          <w:b/>
          <w:i/>
          <w:iCs/>
          <w:color w:val="000000"/>
          <w:sz w:val="22"/>
        </w:rPr>
        <w:t>Supporti</w:t>
      </w:r>
      <w:r w:rsidRPr="0059505B">
        <w:rPr>
          <w:rFonts w:ascii="Times New Roman" w:hAnsi="Times New Roman" w:cs="Times New Roman"/>
          <w:b/>
          <w:i/>
          <w:iCs/>
          <w:color w:val="000000"/>
          <w:sz w:val="22"/>
        </w:rPr>
        <w:t>ve Care in Cancer</w:t>
      </w:r>
    </w:p>
    <w:p w14:paraId="7A03A305" w14:textId="404294F9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  <w:r w:rsidRPr="0059505B">
        <w:rPr>
          <w:rFonts w:ascii="Times New Roman" w:hAnsi="Times New Roman" w:cs="Times New Roman"/>
          <w:b/>
          <w:color w:val="000000"/>
          <w:sz w:val="22"/>
        </w:rPr>
        <w:t xml:space="preserve">Association between chemotherapy and the risk of developing breast cancer-related lymphedema: </w:t>
      </w:r>
      <w:r w:rsidR="004C31FB">
        <w:rPr>
          <w:rFonts w:ascii="Times New Roman" w:hAnsi="Times New Roman" w:cs="Times New Roman"/>
          <w:b/>
          <w:color w:val="000000"/>
          <w:sz w:val="22"/>
        </w:rPr>
        <w:t>A</w:t>
      </w:r>
      <w:r w:rsidRPr="0059505B">
        <w:rPr>
          <w:rFonts w:ascii="Times New Roman" w:hAnsi="Times New Roman" w:cs="Times New Roman"/>
          <w:b/>
          <w:color w:val="000000"/>
          <w:sz w:val="22"/>
        </w:rPr>
        <w:t xml:space="preserve"> nationwide retrospective cohort study</w:t>
      </w:r>
    </w:p>
    <w:p w14:paraId="789202A1" w14:textId="44B42891" w:rsidR="00595515" w:rsidRPr="0059505B" w:rsidRDefault="00595515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14:paraId="147BD898" w14:textId="77777777" w:rsidR="00595515" w:rsidRPr="00665522" w:rsidRDefault="00BE6CFF" w:rsidP="003E2089">
      <w:pPr>
        <w:rPr>
          <w:rFonts w:ascii="Times New Roman" w:hAnsi="Times New Roman" w:cs="Times New Roman"/>
          <w:sz w:val="22"/>
          <w:szCs w:val="24"/>
        </w:rPr>
      </w:pPr>
      <w:r w:rsidRPr="00665522">
        <w:rPr>
          <w:rFonts w:ascii="Times New Roman" w:hAnsi="Times New Roman" w:cs="Times New Roman"/>
          <w:sz w:val="22"/>
          <w:szCs w:val="24"/>
        </w:rPr>
        <w:t>Sung Hoon Jeong, Seong Min Chun, Hyunji Lee, Miji Kim,</w:t>
      </w:r>
      <w:r w:rsidRPr="00665522"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665522">
        <w:rPr>
          <w:rFonts w:ascii="Times New Roman" w:hAnsi="Times New Roman" w:cs="Times New Roman"/>
          <w:sz w:val="22"/>
          <w:szCs w:val="24"/>
        </w:rPr>
        <w:t>Mira Choi, Ja-Ho Leigh</w:t>
      </w:r>
    </w:p>
    <w:p w14:paraId="6E310DAB" w14:textId="77777777" w:rsidR="00595515" w:rsidRPr="0059505B" w:rsidRDefault="00595515" w:rsidP="00595515">
      <w:pPr>
        <w:rPr>
          <w:rFonts w:ascii="Times New Roman" w:hAnsi="Times New Roman" w:cs="Times New Roman"/>
          <w:color w:val="000000"/>
          <w:sz w:val="22"/>
        </w:rPr>
      </w:pPr>
    </w:p>
    <w:p w14:paraId="6AE639C7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59505B">
        <w:rPr>
          <w:rFonts w:ascii="Times New Roman" w:hAnsi="Times New Roman" w:cs="Times New Roman"/>
          <w:b/>
          <w:color w:val="000000"/>
          <w:sz w:val="22"/>
        </w:rPr>
        <w:t>Corresponding author</w:t>
      </w:r>
      <w:r w:rsidRPr="0059505B">
        <w:rPr>
          <w:rFonts w:ascii="Times New Roman" w:hAnsi="Times New Roman" w:cs="Times New Roman"/>
          <w:color w:val="000000"/>
          <w:sz w:val="22"/>
        </w:rPr>
        <w:t xml:space="preserve">: </w:t>
      </w:r>
    </w:p>
    <w:p w14:paraId="1D436D6C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59505B">
        <w:rPr>
          <w:rFonts w:ascii="Times New Roman" w:hAnsi="Times New Roman" w:cs="Times New Roman"/>
          <w:color w:val="000000"/>
          <w:sz w:val="22"/>
        </w:rPr>
        <w:t>Ja-Ho Leigh, MD</w:t>
      </w:r>
    </w:p>
    <w:p w14:paraId="3EC991E4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59505B">
        <w:rPr>
          <w:rFonts w:ascii="Times New Roman" w:hAnsi="Times New Roman" w:cs="Times New Roman"/>
          <w:color w:val="000000"/>
          <w:sz w:val="22"/>
        </w:rPr>
        <w:t xml:space="preserve">Department of Rehabilitation Medicine, Seoul National University Hospital, 101 Daehak-ro, Jongno-gu, Seoul 03080, Republic of Korea </w:t>
      </w:r>
    </w:p>
    <w:p w14:paraId="55EEA082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59505B">
        <w:rPr>
          <w:rFonts w:ascii="Times New Roman" w:hAnsi="Times New Roman" w:cs="Times New Roman"/>
          <w:color w:val="000000"/>
          <w:sz w:val="22"/>
        </w:rPr>
        <w:t>Tel: +82-31-580-5650</w:t>
      </w:r>
    </w:p>
    <w:p w14:paraId="3E907C69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59505B">
        <w:rPr>
          <w:rFonts w:ascii="Times New Roman" w:hAnsi="Times New Roman" w:cs="Times New Roman"/>
          <w:color w:val="000000"/>
          <w:sz w:val="22"/>
        </w:rPr>
        <w:t>Fax: +82-2-2072-5244</w:t>
      </w:r>
    </w:p>
    <w:p w14:paraId="4801922C" w14:textId="77777777" w:rsidR="00595515" w:rsidRPr="0059505B" w:rsidRDefault="00BE6CFF" w:rsidP="00595515">
      <w:pPr>
        <w:pStyle w:val="a8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59505B">
        <w:rPr>
          <w:rFonts w:ascii="Times New Roman" w:hAnsi="Times New Roman" w:cs="Times New Roman"/>
          <w:color w:val="000000"/>
          <w:sz w:val="22"/>
        </w:rPr>
        <w:t xml:space="preserve">Email: </w:t>
      </w:r>
      <w:hyperlink r:id="rId7" w:history="1">
        <w:r w:rsidRPr="0059505B">
          <w:rPr>
            <w:rStyle w:val="a9"/>
            <w:rFonts w:ascii="Times New Roman" w:hAnsi="Times New Roman" w:cs="Times New Roman"/>
            <w:sz w:val="22"/>
          </w:rPr>
          <w:t>jaho.leigh@gmail.com</w:t>
        </w:r>
      </w:hyperlink>
    </w:p>
    <w:p w14:paraId="471448BF" w14:textId="4D53F1CA" w:rsidR="00D16C22" w:rsidRPr="0059505B" w:rsidRDefault="00BE6CFF" w:rsidP="00595515">
      <w:pPr>
        <w:rPr>
          <w:rStyle w:val="a9"/>
          <w:rFonts w:ascii="Times New Roman" w:hAnsi="Times New Roman" w:cs="Times New Roman"/>
          <w:sz w:val="22"/>
        </w:rPr>
      </w:pPr>
      <w:r w:rsidRPr="0059505B">
        <w:rPr>
          <w:rFonts w:ascii="Times New Roman" w:hAnsi="Times New Roman" w:cs="Times New Roman"/>
          <w:color w:val="000000"/>
          <w:sz w:val="22"/>
        </w:rPr>
        <w:t>ORCID:</w:t>
      </w:r>
      <w:r w:rsidRPr="00BE6CFF">
        <w:rPr>
          <w:rStyle w:val="a6"/>
          <w:rFonts w:ascii="Times New Roman" w:hAnsi="Times New Roman" w:cs="Times New Roman"/>
          <w:sz w:val="22"/>
        </w:rPr>
        <w:t xml:space="preserve"> </w:t>
      </w:r>
      <w:hyperlink r:id="rId8" w:history="1">
        <w:r w:rsidRPr="0059505B">
          <w:rPr>
            <w:rStyle w:val="a9"/>
            <w:rFonts w:ascii="Times New Roman" w:hAnsi="Times New Roman" w:cs="Times New Roman"/>
            <w:sz w:val="22"/>
          </w:rPr>
          <w:t>https://orcid.org/0000-0003-0465-6392</w:t>
        </w:r>
      </w:hyperlink>
    </w:p>
    <w:p w14:paraId="5C6302F0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3A537040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3D19168D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289B7812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49FC0C1B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0F6105F4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64E84763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2E002B24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3DF44201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4935477C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31740DF3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44B111BF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155CF1EA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70ACB558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2C76B29F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30944C63" w14:textId="77777777" w:rsidR="00595515" w:rsidRPr="0059505B" w:rsidRDefault="00595515" w:rsidP="00595515">
      <w:pPr>
        <w:rPr>
          <w:rStyle w:val="a9"/>
          <w:rFonts w:ascii="Times New Roman" w:hAnsi="Times New Roman" w:cs="Times New Roman"/>
          <w:sz w:val="22"/>
        </w:rPr>
      </w:pPr>
    </w:p>
    <w:p w14:paraId="2A1B6FA1" w14:textId="03D0170C" w:rsidR="00772F29" w:rsidRPr="005675A8" w:rsidRDefault="00BE6CF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5675A8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Online Resource </w:t>
      </w:r>
      <w:r w:rsidR="00704C32" w:rsidRPr="005675A8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5675A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5D6C10" w:rsidRPr="005675A8">
        <w:rPr>
          <w:rFonts w:ascii="Times New Roman" w:hAnsi="Times New Roman" w:cs="Times New Roman"/>
          <w:b/>
          <w:color w:val="000000" w:themeColor="text1"/>
          <w:sz w:val="22"/>
        </w:rPr>
        <w:t>General Characteristics of the Study Popu</w:t>
      </w:r>
      <w:bookmarkStart w:id="0" w:name="_GoBack"/>
      <w:bookmarkEnd w:id="0"/>
      <w:r w:rsidR="005D6C10" w:rsidRPr="005675A8">
        <w:rPr>
          <w:rFonts w:ascii="Times New Roman" w:hAnsi="Times New Roman" w:cs="Times New Roman"/>
          <w:b/>
          <w:color w:val="000000" w:themeColor="text1"/>
          <w:sz w:val="22"/>
        </w:rPr>
        <w:t>lation Based on BCRL Risk</w:t>
      </w:r>
    </w:p>
    <w:tbl>
      <w:tblPr>
        <w:tblOverlap w:val="never"/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3"/>
        <w:gridCol w:w="1311"/>
        <w:gridCol w:w="1057"/>
        <w:gridCol w:w="1189"/>
        <w:gridCol w:w="919"/>
        <w:gridCol w:w="1048"/>
        <w:gridCol w:w="855"/>
        <w:gridCol w:w="764"/>
      </w:tblGrid>
      <w:tr w:rsidR="00127463" w14:paraId="30BA6D22" w14:textId="617601C1" w:rsidTr="00127463">
        <w:trPr>
          <w:trHeight w:val="236"/>
        </w:trPr>
        <w:tc>
          <w:tcPr>
            <w:tcW w:w="188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64F1F" w14:textId="77777777" w:rsidR="00127463" w:rsidRPr="00BE6CFF" w:rsidRDefault="00127463" w:rsidP="005A77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68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65E16" w14:textId="77777777" w:rsidR="00127463" w:rsidRPr="00BE6CFF" w:rsidRDefault="00127463" w:rsidP="005A77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15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43533" w14:textId="77777777" w:rsidR="00127463" w:rsidRPr="00BE6CFF" w:rsidRDefault="00127463" w:rsidP="005A77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Risk of BCRL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9E31C" w14:textId="77777777" w:rsidR="00127463" w:rsidRPr="00BE6CFF" w:rsidRDefault="00127463" w:rsidP="005A77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72E2BF3" w14:textId="5E919B3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KoPub돋움체_Pro Bold" w:hAnsi="Times New Roman" w:cs="Times New Roman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127463" w14:paraId="1AE98BFF" w14:textId="1158ACCC" w:rsidTr="003B1D34">
        <w:trPr>
          <w:trHeight w:val="23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98186" w14:textId="77777777" w:rsidR="00127463" w:rsidRPr="00BE6CFF" w:rsidRDefault="00127463" w:rsidP="00772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AD928" w14:textId="77777777" w:rsidR="00127463" w:rsidRPr="00BE6CFF" w:rsidRDefault="00127463" w:rsidP="00772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A78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CB14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764" w:type="dxa"/>
            <w:vMerge/>
            <w:tcBorders>
              <w:left w:val="nil"/>
              <w:right w:val="nil"/>
            </w:tcBorders>
          </w:tcPr>
          <w:p w14:paraId="11E9C55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27463" w:rsidRPr="00127463" w14:paraId="1EFF7553" w14:textId="504422B2" w:rsidTr="003B1D34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C66A5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A7379" w14:textId="05DFB0C1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b/>
                <w:color w:val="000000"/>
                <w:kern w:val="0"/>
                <w:sz w:val="22"/>
              </w:rPr>
              <w:t xml:space="preserve">74,4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CD740" w14:textId="38E8FFF8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b/>
                <w:color w:val="000000"/>
                <w:kern w:val="0"/>
                <w:sz w:val="22"/>
              </w:rPr>
              <w:t>(100.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A9A79" w14:textId="59635A23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b/>
                <w:color w:val="000000"/>
                <w:kern w:val="0"/>
                <w:sz w:val="22"/>
              </w:rPr>
              <w:t xml:space="preserve">62,896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50732" w14:textId="520B54FA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b/>
                <w:color w:val="000000"/>
                <w:kern w:val="0"/>
                <w:sz w:val="22"/>
              </w:rPr>
              <w:t>(84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1F0F1" w14:textId="694FDC64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b/>
                <w:color w:val="000000"/>
                <w:kern w:val="0"/>
                <w:sz w:val="22"/>
              </w:rPr>
              <w:t xml:space="preserve">11,508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516FB" w14:textId="61BA1EC5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b/>
                <w:color w:val="000000"/>
                <w:kern w:val="0"/>
                <w:sz w:val="22"/>
              </w:rPr>
              <w:t>(15.5)</w:t>
            </w:r>
          </w:p>
        </w:tc>
        <w:tc>
          <w:tcPr>
            <w:tcW w:w="76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0F3F82E" w14:textId="77777777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127463" w14:paraId="41FA0464" w14:textId="0A84DDAC" w:rsidTr="00127463">
        <w:trPr>
          <w:trHeight w:val="236"/>
        </w:trPr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4B855" w14:textId="38C66C88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color w:val="00000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08425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A7587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BA013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8BF2F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B5673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05497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38C49C" w14:textId="79D06C8E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27463" w14:paraId="30A05B01" w14:textId="6ADB6631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73A82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C6052" w14:textId="4650BF3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37,20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8147D" w14:textId="7CF5721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>(44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6CC0F" w14:textId="6B84E0FA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33,17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F54AF" w14:textId="1CF4E79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>(89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0935D" w14:textId="4947682A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4,02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2562B" w14:textId="234453C5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>(10.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DEC579D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0A063CFC" w14:textId="6EEA1EF0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015B9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E244F" w14:textId="50F4A78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37,20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3DD31" w14:textId="55B33F3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>(44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96941" w14:textId="5E862C6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29,72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7D541" w14:textId="2648BAB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>(79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CF502" w14:textId="6787E2E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7,48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011C3" w14:textId="3C8BFFF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>(20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6B1D599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4BDA8C48" w14:textId="0F5C2487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E4C8A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B1E6E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B22B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F0479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B487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79AAE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5D2F3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CF20FA1" w14:textId="5B99B678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27463" w14:paraId="25794DB5" w14:textId="4D4E835B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479C7" w14:textId="3941853B" w:rsidR="00127463" w:rsidRPr="00127463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≥50 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0960B" w14:textId="38EFF4D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0,61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8FA2A" w14:textId="7712D3F3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6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1F2C0" w14:textId="201307D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5,93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A9341" w14:textId="776F2B8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006D8" w14:textId="4F51FE55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4,68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36B54" w14:textId="0FD2653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8121B2A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5DF494F9" w14:textId="49A903AF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6EA94" w14:textId="394E443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50 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1F0BA" w14:textId="24852AC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43,78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CFBEB" w14:textId="7B439A5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52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932E0" w14:textId="41A0FCE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6,96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1804E" w14:textId="48A6D83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434BD" w14:textId="744136C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,8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7E8A4" w14:textId="61B6248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3FF19DA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3E5BE027" w14:textId="1C8FB2C3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3F38B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2E23B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DB6E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E314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5529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DACE5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E7859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FC9B257" w14:textId="774CB346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27463" w14:paraId="6826D0AF" w14:textId="07CB82BC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2FF46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808BB" w14:textId="6D04D6A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7,30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3C1C8" w14:textId="0F14BE2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4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DD2F2" w14:textId="7E6B82A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1,67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27E15" w14:textId="3743767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BC253" w14:textId="177F4749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,6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AA3B2" w14:textId="5B125EC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5631295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7C0B96CB" w14:textId="64CC9F04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0AE6E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-urba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0782B" w14:textId="5E26100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7,92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EEB08" w14:textId="1E95C04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1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B4A7A" w14:textId="19E68A4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4,94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5097B" w14:textId="13F4335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98163" w14:textId="44CF82D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97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5744D" w14:textId="6056F31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6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8FD41D5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1BC635CE" w14:textId="46D35900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4EE5E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97952" w14:textId="16E6D77A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9,18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00B38" w14:textId="615D652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2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B2150" w14:textId="525AA8D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6,27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9B5DB" w14:textId="1871DFED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26A74" w14:textId="4BF7FBB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90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A9A16" w14:textId="187CE2B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50A3FEC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79FF356F" w14:textId="6543224A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AE46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SE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8D840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CD5C2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14A65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FD323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3ECBD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DCE47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B875DC1" w14:textId="548689A7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27463" w14:paraId="68580CEF" w14:textId="73248C07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1D3A4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11F36" w14:textId="6AA7594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3,61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70BEC" w14:textId="4CB2838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5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12424" w14:textId="4A87B9E5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5,06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456E3" w14:textId="3A676833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6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62C30" w14:textId="4733961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8,54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A1298" w14:textId="32726B0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3.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C1CDD5B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7928A621" w14:textId="5A64CCCA" w:rsidTr="00127463">
        <w:trPr>
          <w:trHeight w:val="4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5241D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7269B" w14:textId="6DD29C3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8,21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0D962" w14:textId="2F469B59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9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04C9C" w14:textId="3762518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,84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7C581" w14:textId="4CA2CDA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1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0AE9F" w14:textId="02DF846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36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7CB8D" w14:textId="6AAFACE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8.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8114E54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4CAE8244" w14:textId="7AF6CA66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A2BE3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Distin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26C86" w14:textId="7E3C61F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,12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A07FA" w14:textId="73861F9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0DD9B" w14:textId="371EA26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84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270B4" w14:textId="645FABC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5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A8ABA" w14:textId="3A1398F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7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8B32B" w14:textId="35E286C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4.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8BF9BBF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2320FA77" w14:textId="19C6CF6C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8381A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D2FA2" w14:textId="3FEFCD59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,45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95329" w14:textId="041BF3E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828A7" w14:textId="30036EC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,13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C89ED" w14:textId="436B3E1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8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41B4C" w14:textId="38E59DFA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1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7F00E" w14:textId="4531601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1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B101E53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6ECCD884" w14:textId="346849EB" w:rsidTr="00127463">
        <w:trPr>
          <w:trHeight w:val="4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5759B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Household income leve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D94FF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9E4BC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8E1EE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034EF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BADFB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E6B73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FE88847" w14:textId="485BB1A5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27463" w14:paraId="03440DC4" w14:textId="36C0BF58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B3391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62601" w14:textId="253686A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7,367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CD685" w14:textId="20C7DB13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0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E8434" w14:textId="7202B1C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4,53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2C191" w14:textId="66C0849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8A920" w14:textId="68E140F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83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CF51D" w14:textId="4401C29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6.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B796B9D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101FB192" w14:textId="1C2214F1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0BC77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id-lo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B1E24" w14:textId="0560F0D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2,997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00DB1" w14:textId="258E201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A0522" w14:textId="044E0A2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0,81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3CE49" w14:textId="00F5D13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D6D55" w14:textId="2777C7D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18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83329" w14:textId="26E5EEE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6.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28A3026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19599F64" w14:textId="6A661066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BE351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id-hig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C5386" w14:textId="5D8D8B0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6,61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CFEE4" w14:textId="0394D65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9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B480B" w14:textId="0F7733E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4,04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7B853" w14:textId="6057E89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6F1F6" w14:textId="7E9C85F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56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D51D7" w14:textId="7A4D5DD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88FF6CA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07B27915" w14:textId="75FB8623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48397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8FD8A" w14:textId="65B3D9B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7,42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36E20" w14:textId="12BE7F2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2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4970C" w14:textId="47CB675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3,50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35D88" w14:textId="1093AF89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5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810C2" w14:textId="02B5F13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92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7C0F6" w14:textId="2D02566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4.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D55D5FD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175BE5B4" w14:textId="70FF2CB0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BDAB1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Health insura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19DC1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DCCB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2FC31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1C5BC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B8049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532D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8625DB8" w14:textId="71B5C7FC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0.3709</w:t>
            </w:r>
          </w:p>
        </w:tc>
      </w:tr>
      <w:tr w:rsidR="00127463" w14:paraId="0D157666" w14:textId="40B20009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7F971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Medical a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92FBA" w14:textId="7A00574D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47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8DDF1" w14:textId="08C87A3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74B8E" w14:textId="22DBE5D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07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A5ABA" w14:textId="1142C51D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79118" w14:textId="4F2BA7F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9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64BC3" w14:textId="112F1FD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6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7B828D9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7804C279" w14:textId="3F03BC90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BD297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H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AB2C9" w14:textId="3B39D5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71,93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9B13E" w14:textId="1DA23933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5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18AC3" w14:textId="0A0B01F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0,82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5429D" w14:textId="1E0E0E2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970E7" w14:textId="39A77D4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1,11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D2F19" w14:textId="2277F35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D65AED7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56B14559" w14:textId="10F12F5F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5877A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  <w:t>Disabilit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B4657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6241C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4425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1699B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D380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B1A6A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FB30B02" w14:textId="4A2838FC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0.4809</w:t>
            </w:r>
          </w:p>
        </w:tc>
      </w:tr>
      <w:tr w:rsidR="00127463" w14:paraId="7C330038" w14:textId="62BA07BE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E564C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1A230" w14:textId="76B0C2A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70,45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7D996" w14:textId="07D6DFF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33AA3" w14:textId="62A70A90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9,57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D75AE" w14:textId="53571879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84E6E" w14:textId="345AD8AD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0,88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5B0F9" w14:textId="0E21FAFA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5C7F0D2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65CE5CC7" w14:textId="326E783D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C5449" w14:textId="77777777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A5C98" w14:textId="218ACFC5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95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F1885" w14:textId="7FC7725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C9656" w14:textId="1F3911E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32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02A00" w14:textId="71D4162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803CA" w14:textId="07B5E7DC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2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6224B" w14:textId="71FFF4E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3078EBB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042D300E" w14:textId="63FB7C37" w:rsidTr="00127463">
        <w:trPr>
          <w:trHeight w:val="236"/>
        </w:trPr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A2DB6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Healthcare institution type</w:t>
            </w: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87CC7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7BA1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A7EAA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9FABB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48989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1D9337B" w14:textId="41931B5C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27463" w14:paraId="78451742" w14:textId="4498C5EF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9300C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ospit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2796" w14:textId="3CD15946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6,18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C5631" w14:textId="1C25CC0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3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3988D" w14:textId="5AC8434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0,91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031B6" w14:textId="3846A95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5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000D0" w14:textId="276C417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,27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C0267" w14:textId="416199D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4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3EE29E8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501BED1B" w14:textId="52CA7914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A4A1F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eneral hospit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A4693" w14:textId="397DB79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1,91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261E6" w14:textId="5D211344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6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28EFF" w14:textId="1768173D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8,27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48954" w14:textId="1177371E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53A4D" w14:textId="3FDC1A7B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6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A6D32" w14:textId="21A3CA33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6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C93DF44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58708091" w14:textId="0FE8F5DE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40BC2" w14:textId="77777777" w:rsidR="00127463" w:rsidRPr="0059505B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ertiary hospit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40158" w14:textId="06E8543D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6,30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46E14" w14:textId="5026F9F8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9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FB854" w14:textId="66CB9D0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3,71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F37CB" w14:textId="112ED581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C5950" w14:textId="35A2015F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59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B217C" w14:textId="6B3422C2" w:rsidR="00127463" w:rsidRPr="00BE6CFF" w:rsidRDefault="00127463" w:rsidP="0012746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72D0808" w14:textId="77777777" w:rsidR="00127463" w:rsidRPr="00BE6CFF" w:rsidRDefault="00127463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7463" w14:paraId="642EFD33" w14:textId="159A1890" w:rsidTr="00127463">
        <w:trPr>
          <w:trHeight w:val="61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11184" w14:textId="77777777" w:rsidR="00127463" w:rsidRPr="0059505B" w:rsidRDefault="00127463" w:rsidP="00772F29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9E2CD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E90E3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93A11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583B4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A6F07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222D5" w14:textId="77777777" w:rsidR="00127463" w:rsidRPr="00BE6CFF" w:rsidRDefault="00127463" w:rsidP="00772F29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3AD1751" w14:textId="1CD1D531" w:rsidR="00127463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832C0A" w14:paraId="2F23F610" w14:textId="32645173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473BA" w14:textId="3391AED8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832C0A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8A8F3" w14:textId="0CDB3C03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0,88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627DA" w14:textId="1A127551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4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3AB2A" w14:textId="0795C20F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7,74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A4359" w14:textId="69C4187E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6860C" w14:textId="676939AF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14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15698" w14:textId="2F294148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D956625" w14:textId="77777777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2C0A" w14:paraId="6C6D48CA" w14:textId="777C6A36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38C6C" w14:textId="0ECA3192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832C0A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EBF16" w14:textId="6E511FD8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0,47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57D24" w14:textId="5683B3C0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4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EB93A" w14:textId="5F6A3DFF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7,41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4B62C" w14:textId="6F421AAF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5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D7021" w14:textId="59ADDAF7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05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37A08" w14:textId="4FDB9F0B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4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B039279" w14:textId="77777777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2C0A" w14:paraId="10ED3FF0" w14:textId="53172BB5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E5CF4" w14:textId="3D034766" w:rsidR="00832C0A" w:rsidRPr="00BE6CFF" w:rsidRDefault="006773B0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127463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≥</w:t>
            </w:r>
            <w:r w:rsidR="00832C0A" w:rsidRPr="00832C0A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0C1F2" w14:textId="0E6025F4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3,04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61CB" w14:textId="2C500C66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9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D6C69" w14:textId="7762BD4B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7,73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4AC72" w14:textId="30D01E1D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86303" w14:textId="5568B9AE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,31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B3C83" w14:textId="28EF5EB6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6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AF4B36B" w14:textId="77777777" w:rsidR="00832C0A" w:rsidRPr="00BE6CFF" w:rsidRDefault="00832C0A" w:rsidP="00832C0A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32E3FFBB" w14:textId="5893E297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AA590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E7B2D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83C8C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7A079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42516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FA2BE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3467C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C68A913" w14:textId="20D1F1B4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91CF2" w14:paraId="3A609F40" w14:textId="162B1F2A" w:rsidTr="00127463">
        <w:trPr>
          <w:trHeight w:val="4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665FF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3E944" w14:textId="7E1651F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69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89253" w14:textId="4EBEEDF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22B9B" w14:textId="211A272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,81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FAEA8" w14:textId="39EE7578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6.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C123C" w14:textId="5E3BBE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87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47244" w14:textId="61C6F262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3.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F5738E5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6A43AD87" w14:textId="202E6A3B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A4087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A5290" w14:textId="42C1F4A4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70,71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E17C9" w14:textId="2AC384E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339B6" w14:textId="6B6E0CA9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0,07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9BDBA" w14:textId="319A554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5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074C4" w14:textId="603D2A82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0,63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C6823" w14:textId="52C45E35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FAE2663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7C718167" w14:textId="47036C58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4F154" w14:textId="2F3E7DF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KoPub돋움체_Pro Bold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  <w:r w:rsidRPr="00BE6CF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B02D3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8344A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ADA58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7252E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A2CEE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A6A6B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96057A3" w14:textId="19042444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91CF2" w14:paraId="59AB379B" w14:textId="300F0918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E5A42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969F8" w14:textId="70378BEF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3,28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340AF" w14:textId="0D75496F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9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56180" w14:textId="6E80DB3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27,42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A42DE" w14:textId="00F4DB0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2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4108B" w14:textId="646CE522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,85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B92CB" w14:textId="38D2E9E6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7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BDCA161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424172A8" w14:textId="6A27E0E6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1288D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D6AA3" w14:textId="29F66920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41,12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0B8A4" w14:textId="4367CFE3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9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86C14" w14:textId="70313CF9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5,47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728E2" w14:textId="25E5B7D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6.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85C57" w14:textId="0BD62560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,65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B4134" w14:textId="7B1BFD2C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3.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6EBCF85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3ACD56C6" w14:textId="6F84CD5F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88027" w14:textId="77777777" w:rsidR="00991CF2" w:rsidRPr="0059505B" w:rsidRDefault="00991CF2" w:rsidP="00991CF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9524E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730A8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29151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DCD07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F8871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23D7B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4C7AE38" w14:textId="0EF0DE03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91CF2" w14:paraId="7911C3F2" w14:textId="0B738C2A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6C185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AF21E" w14:textId="1E5779CE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2,65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74AD5" w14:textId="23FFC72C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4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E905E" w14:textId="60ECDF71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2,68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52875" w14:textId="40902A7C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E0730" w14:textId="17B8F3C6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9,97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6B1DA" w14:textId="407184D4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AD4D75C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535FB218" w14:textId="0256D5CB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70D41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4577E" w14:textId="7B1B87DE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1,74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D77A8" w14:textId="0E08A830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4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43DAC" w14:textId="248050EB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0,21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EE0EC" w14:textId="2CE95F74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6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7BE16" w14:textId="5E409808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,53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4319A" w14:textId="1F2BD75A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3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854797A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5FA1B449" w14:textId="3BC52805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011B2" w14:textId="7924749F" w:rsidR="00991CF2" w:rsidRPr="0059505B" w:rsidRDefault="00991CF2" w:rsidP="00991CF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d</w:t>
            </w:r>
            <w:r w:rsidRPr="00BE6C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therap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39E5F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F9202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114FE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F2BF1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583F6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42BD0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59D2B79" w14:textId="61311F4A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991CF2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91CF2" w14:paraId="432A3E36" w14:textId="49998AC3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E39AC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75D91" w14:textId="7B33ED99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69,88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D549A" w14:textId="32B68CA9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3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35204" w14:textId="2E12ABCE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59,30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E3486" w14:textId="000C475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84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1E70D" w14:textId="780B1448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10,57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9A6A0" w14:textId="541DBD95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5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26D3176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1CF2" w14:paraId="50DFF28B" w14:textId="520F2E71" w:rsidTr="00127463">
        <w:trPr>
          <w:trHeight w:val="236"/>
        </w:trPr>
        <w:tc>
          <w:tcPr>
            <w:tcW w:w="188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181A5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 w:rsidRPr="00BE6CFF"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78397" w14:textId="354FB9D3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4,51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FF9DD" w14:textId="4F22908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5.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9477" w14:textId="7561A67C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,589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95266" w14:textId="42510FB4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9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B0399" w14:textId="7A7D8F49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93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5D7AD" w14:textId="11131CFD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0.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759632" w14:textId="77777777" w:rsidR="00991CF2" w:rsidRPr="00BE6CFF" w:rsidRDefault="00991CF2" w:rsidP="00991CF2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KoPub돋움체_Pro Bold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A68B183" w14:textId="77777777" w:rsidR="005A77A6" w:rsidRPr="00BE6CFF" w:rsidRDefault="00BE6CFF" w:rsidP="005A77A6">
      <w:pPr>
        <w:shd w:val="clear" w:color="auto" w:fill="FFFFFF"/>
        <w:wordWrap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BE6CFF">
        <w:rPr>
          <w:rFonts w:ascii="Times New Roman" w:eastAsia="Times New Roman" w:hAnsi="Times New Roman" w:cs="Times New Roman"/>
          <w:color w:val="000000"/>
          <w:kern w:val="0"/>
          <w:sz w:val="22"/>
        </w:rPr>
        <w:t>BCRL, Breast cancer-related lymphedema; NHI, National health insurance; CCI, Charlson Comorbidity Index.</w:t>
      </w:r>
    </w:p>
    <w:p w14:paraId="5D6EC176" w14:textId="2B16419C" w:rsidR="005A77A6" w:rsidRPr="00BE6CFF" w:rsidRDefault="00BE6CFF" w:rsidP="005A77A6">
      <w:pPr>
        <w:shd w:val="clear" w:color="auto" w:fill="FFFFFF"/>
        <w:wordWrap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BE6CFF">
        <w:rPr>
          <w:rFonts w:ascii="Times New Roman" w:eastAsia="Times New Roman" w:hAnsi="Times New Roman" w:cs="Times New Roman"/>
          <w:color w:val="000000"/>
          <w:kern w:val="0"/>
          <w:sz w:val="22"/>
        </w:rPr>
        <w:t>Values are presented as number (%)</w:t>
      </w:r>
      <w:r w:rsidR="005F3904">
        <w:rPr>
          <w:rFonts w:ascii="Times New Roman" w:eastAsia="Times New Roman" w:hAnsi="Times New Roman" w:cs="Times New Roman"/>
          <w:color w:val="000000"/>
          <w:kern w:val="0"/>
          <w:sz w:val="22"/>
        </w:rPr>
        <w:t>.</w:t>
      </w:r>
    </w:p>
    <w:p w14:paraId="7D00A1A8" w14:textId="77777777" w:rsidR="00772F29" w:rsidRPr="00BE6CFF" w:rsidRDefault="00772F29" w:rsidP="00AC14E6">
      <w:pPr>
        <w:rPr>
          <w:rFonts w:ascii="Times New Roman" w:eastAsia="KoPub돋움체_Pro Bold" w:hAnsi="Times New Roman" w:cs="Times New Roman"/>
          <w:sz w:val="22"/>
        </w:rPr>
      </w:pPr>
    </w:p>
    <w:sectPr w:rsidR="00772F29" w:rsidRPr="00BE6C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522BD" w14:textId="77777777" w:rsidR="00A251C9" w:rsidRDefault="00A251C9" w:rsidP="00704C32">
      <w:pPr>
        <w:spacing w:after="0" w:line="240" w:lineRule="auto"/>
      </w:pPr>
      <w:r>
        <w:separator/>
      </w:r>
    </w:p>
  </w:endnote>
  <w:endnote w:type="continuationSeparator" w:id="0">
    <w:p w14:paraId="1D4AD14B" w14:textId="77777777" w:rsidR="00A251C9" w:rsidRDefault="00A251C9" w:rsidP="0070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oPub돋움체_Pro Bold">
    <w:altName w:val="맑은 고딕"/>
    <w:panose1 w:val="00000000000000000000"/>
    <w:charset w:val="81"/>
    <w:family w:val="modern"/>
    <w:notTrueType/>
    <w:pitch w:val="variable"/>
    <w:sig w:usb0="00000000" w:usb1="3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495F3" w14:textId="77777777" w:rsidR="00A251C9" w:rsidRDefault="00A251C9" w:rsidP="00704C32">
      <w:pPr>
        <w:spacing w:after="0" w:line="240" w:lineRule="auto"/>
      </w:pPr>
      <w:r>
        <w:separator/>
      </w:r>
    </w:p>
  </w:footnote>
  <w:footnote w:type="continuationSeparator" w:id="0">
    <w:p w14:paraId="14636D58" w14:textId="77777777" w:rsidR="00A251C9" w:rsidRDefault="00A251C9" w:rsidP="0070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E782C"/>
    <w:multiLevelType w:val="hybridMultilevel"/>
    <w:tmpl w:val="28209F2C"/>
    <w:lvl w:ilvl="0" w:tplc="5CFCA768">
      <w:start w:val="1"/>
      <w:numFmt w:val="decimal"/>
      <w:lvlText w:val="%1)"/>
      <w:lvlJc w:val="left"/>
      <w:pPr>
        <w:ind w:left="1080" w:hanging="360"/>
      </w:pPr>
    </w:lvl>
    <w:lvl w:ilvl="1" w:tplc="E63AD766">
      <w:start w:val="1"/>
      <w:numFmt w:val="decimal"/>
      <w:lvlText w:val="%2)"/>
      <w:lvlJc w:val="left"/>
      <w:pPr>
        <w:ind w:left="1080" w:hanging="360"/>
      </w:pPr>
    </w:lvl>
    <w:lvl w:ilvl="2" w:tplc="0E9A9432">
      <w:start w:val="1"/>
      <w:numFmt w:val="decimal"/>
      <w:lvlText w:val="%3)"/>
      <w:lvlJc w:val="left"/>
      <w:pPr>
        <w:ind w:left="1080" w:hanging="360"/>
      </w:pPr>
    </w:lvl>
    <w:lvl w:ilvl="3" w:tplc="C36ECE5A">
      <w:start w:val="1"/>
      <w:numFmt w:val="decimal"/>
      <w:lvlText w:val="%4)"/>
      <w:lvlJc w:val="left"/>
      <w:pPr>
        <w:ind w:left="1080" w:hanging="360"/>
      </w:pPr>
    </w:lvl>
    <w:lvl w:ilvl="4" w:tplc="CC2AE9AE">
      <w:start w:val="1"/>
      <w:numFmt w:val="decimal"/>
      <w:lvlText w:val="%5)"/>
      <w:lvlJc w:val="left"/>
      <w:pPr>
        <w:ind w:left="1080" w:hanging="360"/>
      </w:pPr>
    </w:lvl>
    <w:lvl w:ilvl="5" w:tplc="3C0C2412">
      <w:start w:val="1"/>
      <w:numFmt w:val="decimal"/>
      <w:lvlText w:val="%6)"/>
      <w:lvlJc w:val="left"/>
      <w:pPr>
        <w:ind w:left="1080" w:hanging="360"/>
      </w:pPr>
    </w:lvl>
    <w:lvl w:ilvl="6" w:tplc="08DA0CEA">
      <w:start w:val="1"/>
      <w:numFmt w:val="decimal"/>
      <w:lvlText w:val="%7)"/>
      <w:lvlJc w:val="left"/>
      <w:pPr>
        <w:ind w:left="1080" w:hanging="360"/>
      </w:pPr>
    </w:lvl>
    <w:lvl w:ilvl="7" w:tplc="EEC0CBBE">
      <w:start w:val="1"/>
      <w:numFmt w:val="decimal"/>
      <w:lvlText w:val="%8)"/>
      <w:lvlJc w:val="left"/>
      <w:pPr>
        <w:ind w:left="1080" w:hanging="360"/>
      </w:pPr>
    </w:lvl>
    <w:lvl w:ilvl="8" w:tplc="B18E2DF8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F29"/>
    <w:rsid w:val="00094DBD"/>
    <w:rsid w:val="00127463"/>
    <w:rsid w:val="001A4804"/>
    <w:rsid w:val="001B4086"/>
    <w:rsid w:val="0021005E"/>
    <w:rsid w:val="00310121"/>
    <w:rsid w:val="003E2089"/>
    <w:rsid w:val="003F5F22"/>
    <w:rsid w:val="00426192"/>
    <w:rsid w:val="00463C00"/>
    <w:rsid w:val="00471B7A"/>
    <w:rsid w:val="004866CD"/>
    <w:rsid w:val="004C31FB"/>
    <w:rsid w:val="004C6E84"/>
    <w:rsid w:val="004D1BB5"/>
    <w:rsid w:val="005675A8"/>
    <w:rsid w:val="0057470D"/>
    <w:rsid w:val="0059505B"/>
    <w:rsid w:val="00595515"/>
    <w:rsid w:val="005A77A6"/>
    <w:rsid w:val="005D6C10"/>
    <w:rsid w:val="005F3904"/>
    <w:rsid w:val="00665522"/>
    <w:rsid w:val="006773B0"/>
    <w:rsid w:val="00697777"/>
    <w:rsid w:val="006A2B72"/>
    <w:rsid w:val="006F5A41"/>
    <w:rsid w:val="00704C32"/>
    <w:rsid w:val="00714822"/>
    <w:rsid w:val="00772F29"/>
    <w:rsid w:val="00832C0A"/>
    <w:rsid w:val="00991CF2"/>
    <w:rsid w:val="00A251C9"/>
    <w:rsid w:val="00A44300"/>
    <w:rsid w:val="00AA08A1"/>
    <w:rsid w:val="00AA4D07"/>
    <w:rsid w:val="00AC14E6"/>
    <w:rsid w:val="00AD4703"/>
    <w:rsid w:val="00B3689B"/>
    <w:rsid w:val="00BE6CFF"/>
    <w:rsid w:val="00C302DE"/>
    <w:rsid w:val="00C764BE"/>
    <w:rsid w:val="00C807FE"/>
    <w:rsid w:val="00CA2503"/>
    <w:rsid w:val="00CC6B96"/>
    <w:rsid w:val="00CF3822"/>
    <w:rsid w:val="00D16C22"/>
    <w:rsid w:val="00E7736D"/>
    <w:rsid w:val="00EF5379"/>
    <w:rsid w:val="00EF6EC3"/>
    <w:rsid w:val="00F2494D"/>
    <w:rsid w:val="00F6621E"/>
    <w:rsid w:val="00F817A1"/>
    <w:rsid w:val="00F86C50"/>
    <w:rsid w:val="00FB09E7"/>
    <w:rsid w:val="00FD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2E389"/>
  <w15:chartTrackingRefBased/>
  <w15:docId w15:val="{EE1CB9BF-260E-4034-86E6-061B92D9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1">
    <w:name w:val="표준1"/>
    <w:basedOn w:val="a"/>
    <w:rsid w:val="00772F29"/>
    <w:pPr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87">
    <w:name w:val="xl87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83">
    <w:name w:val="xl83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772F29"/>
    <w:pPr>
      <w:shd w:val="clear" w:color="auto" w:fill="F2F2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772F29"/>
    <w:pPr>
      <w:shd w:val="clear" w:color="auto" w:fill="F2F2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772F29"/>
    <w:pPr>
      <w:shd w:val="clear" w:color="auto" w:fill="F2F2F2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82">
    <w:name w:val="xl82"/>
    <w:basedOn w:val="a"/>
    <w:rsid w:val="00772F29"/>
    <w:pPr>
      <w:shd w:val="clear" w:color="auto" w:fill="F2F2F2"/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772F29"/>
    <w:pPr>
      <w:shd w:val="clear" w:color="auto" w:fill="F2F2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3">
    <w:name w:val="xl73"/>
    <w:basedOn w:val="a"/>
    <w:rsid w:val="00772F29"/>
    <w:pPr>
      <w:shd w:val="clear" w:color="auto" w:fill="F2F2F2"/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772F2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85">
    <w:name w:val="xl85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772F2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84">
    <w:name w:val="xl84"/>
    <w:basedOn w:val="a"/>
    <w:rsid w:val="00772F29"/>
    <w:pPr>
      <w:wordWrap/>
      <w:spacing w:after="0" w:line="240" w:lineRule="auto"/>
      <w:jc w:val="left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rsid w:val="00772F29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772F2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C80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07FE"/>
  </w:style>
  <w:style w:type="paragraph" w:styleId="a4">
    <w:name w:val="footer"/>
    <w:basedOn w:val="a"/>
    <w:link w:val="Char0"/>
    <w:uiPriority w:val="99"/>
    <w:unhideWhenUsed/>
    <w:rsid w:val="00C80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07FE"/>
  </w:style>
  <w:style w:type="paragraph" w:styleId="a5">
    <w:name w:val="Revision"/>
    <w:hidden/>
    <w:uiPriority w:val="99"/>
    <w:semiHidden/>
    <w:rsid w:val="00EF5379"/>
    <w:pPr>
      <w:spacing w:after="0" w:line="240" w:lineRule="auto"/>
      <w:jc w:val="left"/>
    </w:pPr>
  </w:style>
  <w:style w:type="character" w:styleId="a6">
    <w:name w:val="annotation reference"/>
    <w:basedOn w:val="a0"/>
    <w:rsid w:val="00595515"/>
    <w:rPr>
      <w:sz w:val="18"/>
    </w:rPr>
  </w:style>
  <w:style w:type="paragraph" w:styleId="a7">
    <w:name w:val="annotation text"/>
    <w:basedOn w:val="a"/>
    <w:link w:val="Char1"/>
    <w:rsid w:val="00595515"/>
    <w:pPr>
      <w:wordWrap/>
      <w:autoSpaceDE/>
      <w:autoSpaceDN/>
      <w:spacing w:after="0" w:line="276" w:lineRule="auto"/>
      <w:jc w:val="left"/>
    </w:pPr>
    <w:rPr>
      <w:rFonts w:ascii="Calibri" w:eastAsia="Calibri" w:hAnsi="Calibri" w:cs="Calibri"/>
    </w:rPr>
  </w:style>
  <w:style w:type="character" w:customStyle="1" w:styleId="Char1">
    <w:name w:val="메모 텍스트 Char"/>
    <w:basedOn w:val="a0"/>
    <w:link w:val="a7"/>
    <w:rsid w:val="00595515"/>
    <w:rPr>
      <w:rFonts w:ascii="Calibri" w:eastAsia="Calibri" w:hAnsi="Calibri" w:cs="Calibri"/>
    </w:rPr>
  </w:style>
  <w:style w:type="paragraph" w:styleId="a8">
    <w:name w:val="No Spacing"/>
    <w:rsid w:val="00595515"/>
    <w:pPr>
      <w:widowControl w:val="0"/>
      <w:spacing w:after="0" w:line="240" w:lineRule="auto"/>
    </w:pPr>
  </w:style>
  <w:style w:type="character" w:styleId="a9">
    <w:name w:val="Hyperlink"/>
    <w:basedOn w:val="a0"/>
    <w:rsid w:val="00595515"/>
    <w:rPr>
      <w:color w:val="0563C1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95515"/>
    <w:rPr>
      <w:color w:val="605E5C"/>
      <w:shd w:val="clear" w:color="auto" w:fill="E1DFDD"/>
    </w:rPr>
  </w:style>
  <w:style w:type="paragraph" w:styleId="aa">
    <w:name w:val="Balloon Text"/>
    <w:basedOn w:val="a"/>
    <w:link w:val="Char2"/>
    <w:uiPriority w:val="99"/>
    <w:semiHidden/>
    <w:unhideWhenUsed/>
    <w:rsid w:val="00BE6C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BE6C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5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0465-6392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ho.leigh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성훈</cp:lastModifiedBy>
  <cp:revision>2</cp:revision>
  <dcterms:created xsi:type="dcterms:W3CDTF">2025-01-23T06:49:00Z</dcterms:created>
  <dcterms:modified xsi:type="dcterms:W3CDTF">2025-01-23T06:49:00Z</dcterms:modified>
</cp:coreProperties>
</file>